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B29A2" w14:textId="3574272E" w:rsidR="004067AC" w:rsidRDefault="00CD39D0">
      <w:r>
        <w:t>Full western blot images</w:t>
      </w:r>
    </w:p>
    <w:p w14:paraId="32AA8A72" w14:textId="20779C72" w:rsidR="00CD39D0" w:rsidRDefault="00CD39D0">
      <w:r>
        <w:t>Muscle tissue WB corresponding to Figure 3E)</w:t>
      </w:r>
    </w:p>
    <w:p w14:paraId="67EB7497" w14:textId="66A6B1BB" w:rsidR="00CD39D0" w:rsidRDefault="00CD39D0" w:rsidP="00CD39D0">
      <w:pPr>
        <w:tabs>
          <w:tab w:val="center" w:pos="4513"/>
        </w:tabs>
      </w:pPr>
      <w:r>
        <w:t>GAPDH</w:t>
      </w:r>
      <w:r>
        <w:tab/>
        <w:t xml:space="preserve">    </w:t>
      </w:r>
      <w:r w:rsidR="00B21E08">
        <w:t xml:space="preserve">                                                       </w:t>
      </w:r>
      <w:r>
        <w:t>C4BPA</w:t>
      </w:r>
    </w:p>
    <w:p w14:paraId="75228314" w14:textId="104DDAED" w:rsidR="00CD39D0" w:rsidRDefault="00B21E08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74624" behindDoc="0" locked="0" layoutInCell="1" allowOverlap="1" wp14:anchorId="3B2641A0" wp14:editId="28E66BC2">
            <wp:simplePos x="0" y="0"/>
            <wp:positionH relativeFrom="column">
              <wp:posOffset>3173104</wp:posOffset>
            </wp:positionH>
            <wp:positionV relativeFrom="paragraph">
              <wp:posOffset>43786</wp:posOffset>
            </wp:positionV>
            <wp:extent cx="2954655" cy="2587625"/>
            <wp:effectExtent l="0" t="0" r="0" b="3175"/>
            <wp:wrapSquare wrapText="bothSides"/>
            <wp:docPr id="15720309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2587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B21E0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BEB67C" wp14:editId="0263D65A">
                <wp:simplePos x="0" y="0"/>
                <wp:positionH relativeFrom="column">
                  <wp:posOffset>0</wp:posOffset>
                </wp:positionH>
                <wp:positionV relativeFrom="paragraph">
                  <wp:posOffset>1675765</wp:posOffset>
                </wp:positionV>
                <wp:extent cx="346570" cy="230832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502271-0019-33E1-6B2B-D8B8925FCA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570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756E86" w14:textId="77777777" w:rsidR="00B21E08" w:rsidRDefault="00B21E08" w:rsidP="00B21E08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7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BEB67C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131.95pt;width:27.3pt;height:18.2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" filled="f" stroked="f">
                <v:textbox style="mso-fit-shape-to-text:t">
                  <w:txbxContent>
                    <w:p w14:paraId="24756E86" w14:textId="77777777" w:rsidR="00B21E08" w:rsidRDefault="00B21E08" w:rsidP="00B21E08">
                      <w:pPr>
                        <w:rPr>
                          <w:rFonts w:hAnsi="Aptos"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18"/>
                          <w:szCs w:val="18"/>
                        </w:rPr>
                        <w:t>37-</w:t>
                      </w:r>
                    </w:p>
                  </w:txbxContent>
                </v:textbox>
              </v:shape>
            </w:pict>
          </mc:Fallback>
        </mc:AlternateContent>
      </w:r>
      <w:r w:rsidRPr="00B21E0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07D895" wp14:editId="3698AE20">
                <wp:simplePos x="0" y="0"/>
                <wp:positionH relativeFrom="column">
                  <wp:posOffset>8255</wp:posOffset>
                </wp:positionH>
                <wp:positionV relativeFrom="paragraph">
                  <wp:posOffset>1368425</wp:posOffset>
                </wp:positionV>
                <wp:extent cx="370614" cy="230832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0B2F7E-60DD-8965-9E82-17814FEDF5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614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1DD77B" w14:textId="77777777" w:rsidR="00B21E08" w:rsidRDefault="00B21E08" w:rsidP="00B21E08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50 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07D895" id="TextBox 5" o:spid="_x0000_s1027" type="#_x0000_t202" style="position:absolute;margin-left:.65pt;margin-top:107.75pt;width:29.2pt;height:18.2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" filled="f" stroked="f">
                <v:textbox style="mso-fit-shape-to-text:t">
                  <w:txbxContent>
                    <w:p w14:paraId="481DD77B" w14:textId="77777777" w:rsidR="00B21E08" w:rsidRDefault="00B21E08" w:rsidP="00B21E08">
                      <w:pPr>
                        <w:rPr>
                          <w:rFonts w:hAnsi="Aptos"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18"/>
                          <w:szCs w:val="18"/>
                        </w:rPr>
                        <w:t>50 -</w:t>
                      </w:r>
                    </w:p>
                  </w:txbxContent>
                </v:textbox>
              </v:shape>
            </w:pict>
          </mc:Fallback>
        </mc:AlternateContent>
      </w:r>
      <w:r w:rsidRPr="00B21E0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18BE6B" wp14:editId="1A5CC31D">
                <wp:simplePos x="0" y="0"/>
                <wp:positionH relativeFrom="column">
                  <wp:posOffset>8255</wp:posOffset>
                </wp:positionH>
                <wp:positionV relativeFrom="paragraph">
                  <wp:posOffset>975360</wp:posOffset>
                </wp:positionV>
                <wp:extent cx="370614" cy="230832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3640BEB-F249-C8BC-45B9-8D287184DD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614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E06A7E" w14:textId="77777777" w:rsidR="00B21E08" w:rsidRDefault="00B21E08" w:rsidP="00B21E08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75 -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18BE6B" id="TextBox 6" o:spid="_x0000_s1028" type="#_x0000_t202" style="position:absolute;margin-left:.65pt;margin-top:76.8pt;width:29.2pt;height:18.2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" filled="f" stroked="f">
                <v:textbox style="mso-fit-shape-to-text:t">
                  <w:txbxContent>
                    <w:p w14:paraId="3BE06A7E" w14:textId="77777777" w:rsidR="00B21E08" w:rsidRDefault="00B21E08" w:rsidP="00B21E08">
                      <w:pPr>
                        <w:rPr>
                          <w:rFonts w:hAnsi="Aptos"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18"/>
                          <w:szCs w:val="18"/>
                        </w:rPr>
                        <w:t>75 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82849D8" wp14:editId="09A0B30A">
            <wp:extent cx="2993390" cy="2694940"/>
            <wp:effectExtent l="0" t="0" r="0" b="0"/>
            <wp:docPr id="20939483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3390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111174" w14:textId="77777777" w:rsidR="00CD39D0" w:rsidRDefault="00CD39D0">
      <w:pPr>
        <w:rPr>
          <w:noProof/>
        </w:rPr>
      </w:pPr>
    </w:p>
    <w:p w14:paraId="40043184" w14:textId="2478B969" w:rsidR="00CD39D0" w:rsidRDefault="00CD39D0">
      <w:pPr>
        <w:rPr>
          <w:noProof/>
        </w:rPr>
      </w:pPr>
    </w:p>
    <w:p w14:paraId="365AEAD4" w14:textId="62F55E8B" w:rsidR="00CD39D0" w:rsidRDefault="00CD39D0">
      <w:pPr>
        <w:rPr>
          <w:noProof/>
        </w:rPr>
      </w:pPr>
      <w:r>
        <w:rPr>
          <w:noProof/>
        </w:rPr>
        <w:t>Cell lines corresponding to Figure 3E)</w:t>
      </w:r>
    </w:p>
    <w:p w14:paraId="140DCFD5" w14:textId="7D4B9AB3" w:rsidR="00CD39D0" w:rsidRDefault="003B652F" w:rsidP="00CD39D0">
      <w:pPr>
        <w:rPr>
          <w:noProof/>
        </w:rPr>
      </w:pPr>
      <w:r>
        <w:rPr>
          <w:noProof/>
        </w:rPr>
        <w:t>DMD</w:t>
      </w:r>
      <w:r w:rsidR="00CD39D0">
        <w:rPr>
          <w:noProof/>
        </w:rPr>
        <w:t xml:space="preserve"> cell line - C4BPA + GAPDH</w:t>
      </w:r>
    </w:p>
    <w:p w14:paraId="4BF9ED4F" w14:textId="3E4E6DC6" w:rsidR="00CD39D0" w:rsidRDefault="00B21E08"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8A23066" wp14:editId="21DB6CDB">
                <wp:simplePos x="0" y="0"/>
                <wp:positionH relativeFrom="column">
                  <wp:posOffset>1698113</wp:posOffset>
                </wp:positionH>
                <wp:positionV relativeFrom="paragraph">
                  <wp:posOffset>216222</wp:posOffset>
                </wp:positionV>
                <wp:extent cx="1345253" cy="2208362"/>
                <wp:effectExtent l="0" t="0" r="26670" b="20955"/>
                <wp:wrapNone/>
                <wp:docPr id="150725823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5253" cy="220836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7DDC172" id="Rectangle 5" o:spid="_x0000_s1026" style="position:absolute;margin-left:133.7pt;margin-top:17.05pt;width:105.95pt;height:173.9pt;z-index: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" filled="f" strokecolor="red" strokeweight="1pt"/>
            </w:pict>
          </mc:Fallback>
        </mc:AlternateContent>
      </w:r>
    </w:p>
    <w:p w14:paraId="1CAC9674" w14:textId="689733DC" w:rsidR="00CD39D0" w:rsidRDefault="00B21E08">
      <w:r>
        <w:rPr>
          <w:noProof/>
        </w:rPr>
        <w:drawing>
          <wp:inline distT="0" distB="0" distL="0" distR="0" wp14:anchorId="2D5B32BC" wp14:editId="6670579F">
            <wp:extent cx="2950210" cy="2067636"/>
            <wp:effectExtent l="0" t="0" r="2540" b="8890"/>
            <wp:docPr id="14169451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012" cy="2071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127DE" w14:textId="1E936CDA" w:rsidR="00CD39D0" w:rsidRDefault="00CD39D0"/>
    <w:p w14:paraId="70613D7A" w14:textId="77777777" w:rsidR="00B21E08" w:rsidRDefault="00B21E08"/>
    <w:p w14:paraId="22ACDD92" w14:textId="77777777" w:rsidR="00B21E08" w:rsidRDefault="00B21E08"/>
    <w:p w14:paraId="57456333" w14:textId="77777777" w:rsidR="00B21E08" w:rsidRDefault="00B21E08"/>
    <w:p w14:paraId="1828D074" w14:textId="77777777" w:rsidR="00B21E08" w:rsidRDefault="00B21E08"/>
    <w:p w14:paraId="4AEDC052" w14:textId="2AD7E42F" w:rsidR="00CD39D0" w:rsidRDefault="003B652F" w:rsidP="00CD39D0">
      <w:pPr>
        <w:rPr>
          <w:noProof/>
        </w:rPr>
      </w:pPr>
      <w:r>
        <w:rPr>
          <w:noProof/>
        </w:rPr>
        <w:lastRenderedPageBreak/>
        <w:t>Healthy control</w:t>
      </w:r>
      <w:r w:rsidR="00CD39D0">
        <w:rPr>
          <w:noProof/>
        </w:rPr>
        <w:t xml:space="preserve"> - C4BPA + GAPDH</w:t>
      </w:r>
    </w:p>
    <w:p w14:paraId="23925DF3" w14:textId="5E055124" w:rsidR="00B21E08" w:rsidRDefault="00B21E08" w:rsidP="00CD39D0">
      <w:pPr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03615A2" wp14:editId="365168A1">
                <wp:simplePos x="0" y="0"/>
                <wp:positionH relativeFrom="column">
                  <wp:posOffset>34072</wp:posOffset>
                </wp:positionH>
                <wp:positionV relativeFrom="paragraph">
                  <wp:posOffset>247128</wp:posOffset>
                </wp:positionV>
                <wp:extent cx="1671633" cy="2378075"/>
                <wp:effectExtent l="0" t="0" r="24130" b="22225"/>
                <wp:wrapNone/>
                <wp:docPr id="100681607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71633" cy="2378075"/>
                          <a:chOff x="0" y="0"/>
                          <a:chExt cx="1671633" cy="2378075"/>
                        </a:xfrm>
                      </wpg:grpSpPr>
                      <wps:wsp>
                        <wps:cNvPr id="373886745" name="Rectangle 5"/>
                        <wps:cNvSpPr/>
                        <wps:spPr>
                          <a:xfrm>
                            <a:off x="13648" y="0"/>
                            <a:ext cx="1657985" cy="23780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Box 22">
                          <a:extLst>
                            <a:ext uri="{FF2B5EF4-FFF2-40B4-BE49-F238E27FC236}">
                              <a16:creationId xmlns:a16="http://schemas.microsoft.com/office/drawing/2014/main" id="{225F05B4-1BD8-04A0-3345-90A7A021AF51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596788"/>
                            <a:ext cx="344170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F4D12E" w14:textId="77777777" w:rsidR="00B21E08" w:rsidRDefault="00B21E08" w:rsidP="00B21E08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7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23">
                          <a:extLst>
                            <a:ext uri="{FF2B5EF4-FFF2-40B4-BE49-F238E27FC236}">
                              <a16:creationId xmlns:a16="http://schemas.microsoft.com/office/drawing/2014/main" id="{255626B2-34F8-8F12-74F7-24BE8894D8B1}"/>
                            </a:ext>
                          </a:extLst>
                        </wps:cNvPr>
                        <wps:cNvSpPr txBox="1"/>
                        <wps:spPr>
                          <a:xfrm>
                            <a:off x="6823" y="1289713"/>
                            <a:ext cx="367665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3566D8" w14:textId="77777777" w:rsidR="00B21E08" w:rsidRDefault="00B21E08" w:rsidP="00B21E08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0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TextBox 24">
                          <a:extLst>
                            <a:ext uri="{FF2B5EF4-FFF2-40B4-BE49-F238E27FC236}">
                              <a16:creationId xmlns:a16="http://schemas.microsoft.com/office/drawing/2014/main" id="{54F643C0-C75D-06A5-E395-FEF220C2EE35}"/>
                            </a:ext>
                          </a:extLst>
                        </wps:cNvPr>
                        <wps:cNvSpPr txBox="1"/>
                        <wps:spPr>
                          <a:xfrm>
                            <a:off x="6823" y="893928"/>
                            <a:ext cx="367665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4FFC82" w14:textId="77777777" w:rsidR="00B21E08" w:rsidRDefault="00B21E08" w:rsidP="00B21E08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5 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3615A2" id="Group 1" o:spid="_x0000_s1029" style="position:absolute;margin-left:2.7pt;margin-top:19.45pt;width:131.6pt;height:187.25pt;z-index:251668480" coordsize="16716,237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">
                <v:rect id="Rectangle 5" o:spid="_x0000_s1030" style="position:absolute;left:136;width:16580;height:237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" filled="f" strokecolor="red" strokeweight="1pt"/>
                <v:shape id="TextBox 22" o:spid="_x0000_s1031" type="#_x0000_t202" style="position:absolute;top:15967;width:3441;height:34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q4R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2Qz+vsQfINe/AAAA//8DAFBLAQItABQABgAIAAAAIQDb4fbL7gAAAIUBAAATAAAAAAAAAAAA&#10;AAAAAAAAAABbQ29udGVudF9UeXBlc10ueG1sUEsBAi0AFAAGAAgAAAAhAFr0LFu/AAAAFQEAAAsA&#10;AAAAAAAAAAAAAAAAHwEAAF9yZWxzLy5yZWxzUEsBAi0AFAAGAAgAAAAhAD/+rhHEAAAA2wAAAA8A&#10;AAAAAAAAAAAAAAAABwIAAGRycy9kb3ducmV2LnhtbFBLBQYAAAAAAwADALcAAAD4AgAAAAA=&#10;" filled="f" stroked="f">
                  <v:textbox style="mso-fit-shape-to-text:t">
                    <w:txbxContent>
                      <w:p w14:paraId="3CF4D12E" w14:textId="77777777" w:rsidR="00B21E08" w:rsidRDefault="00B21E08" w:rsidP="00B21E08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7-</w:t>
                        </w:r>
                      </w:p>
                    </w:txbxContent>
                  </v:textbox>
                </v:shape>
                <v:shape id="TextBox 23" o:spid="_x0000_s1032" type="#_x0000_t202" style="position:absolute;left:68;top:12897;width:3676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<v:textbox style="mso-fit-shape-to-text:t">
                    <w:txbxContent>
                      <w:p w14:paraId="673566D8" w14:textId="77777777" w:rsidR="00B21E08" w:rsidRDefault="00B21E08" w:rsidP="00B21E08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0 -</w:t>
                        </w:r>
                      </w:p>
                    </w:txbxContent>
                  </v:textbox>
                </v:shape>
                <v:shape id="TextBox 24" o:spid="_x0000_s1033" type="#_x0000_t202" style="position:absolute;left:68;top:8939;width:3676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" filled="f" stroked="f">
                  <v:textbox style="mso-fit-shape-to-text:t">
                    <w:txbxContent>
                      <w:p w14:paraId="424FFC82" w14:textId="77777777" w:rsidR="00B21E08" w:rsidRDefault="00B21E08" w:rsidP="00B21E08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5 -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21E08">
        <w:drawing>
          <wp:anchor distT="0" distB="0" distL="114300" distR="114300" simplePos="0" relativeHeight="251656191" behindDoc="0" locked="0" layoutInCell="1" allowOverlap="1" wp14:anchorId="6046BFFE" wp14:editId="23FD359E">
            <wp:simplePos x="0" y="0"/>
            <wp:positionH relativeFrom="column">
              <wp:posOffset>33266</wp:posOffset>
            </wp:positionH>
            <wp:positionV relativeFrom="paragraph">
              <wp:posOffset>33418</wp:posOffset>
            </wp:positionV>
            <wp:extent cx="3234845" cy="2684408"/>
            <wp:effectExtent l="0" t="0" r="3810" b="1905"/>
            <wp:wrapNone/>
            <wp:docPr id="22" name="Picture 21" descr="A close-up of a test tub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2BE0629-9C16-E475-5126-D3AAD2CA08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A close-up of a test tube&#10;&#10;AI-generated content may be incorrect.">
                      <a:extLst>
                        <a:ext uri="{FF2B5EF4-FFF2-40B4-BE49-F238E27FC236}">
                          <a16:creationId xmlns:a16="http://schemas.microsoft.com/office/drawing/2014/main" id="{02BE0629-9C16-E475-5126-D3AAD2CA08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234845" cy="26844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01361A" w14:textId="2E1D754F" w:rsidR="00B21E08" w:rsidRDefault="00B21E08" w:rsidP="00CD39D0">
      <w:pPr>
        <w:rPr>
          <w:noProof/>
        </w:rPr>
      </w:pPr>
    </w:p>
    <w:p w14:paraId="118997B5" w14:textId="28E7C1DF" w:rsidR="00CD39D0" w:rsidRDefault="00CD39D0"/>
    <w:p w14:paraId="76B2083D" w14:textId="77777777" w:rsidR="00A54D29" w:rsidRDefault="00A54D29"/>
    <w:p w14:paraId="320C5CAE" w14:textId="77777777" w:rsidR="00B21E08" w:rsidRDefault="00B21E08"/>
    <w:p w14:paraId="369860F8" w14:textId="77777777" w:rsidR="00B21E08" w:rsidRDefault="00B21E08"/>
    <w:p w14:paraId="616BA65F" w14:textId="77777777" w:rsidR="00B21E08" w:rsidRDefault="00B21E08"/>
    <w:p w14:paraId="4BCCB0E8" w14:textId="77777777" w:rsidR="00B21E08" w:rsidRDefault="00B21E08"/>
    <w:p w14:paraId="0146AC9B" w14:textId="77777777" w:rsidR="00B21E08" w:rsidRDefault="00B21E08"/>
    <w:p w14:paraId="4EA28CE6" w14:textId="77777777" w:rsidR="00B21E08" w:rsidRDefault="00B21E08"/>
    <w:p w14:paraId="28C4CF81" w14:textId="52D93E89" w:rsidR="00A54D29" w:rsidRDefault="00A54D29" w:rsidP="00A54D29">
      <w:r>
        <w:t>siRNA WB – Supplemental 1</w:t>
      </w:r>
      <w:r w:rsidR="00DF525D">
        <w:t>F</w:t>
      </w:r>
    </w:p>
    <w:p w14:paraId="2159472E" w14:textId="60F8437E" w:rsidR="00A54D29" w:rsidRDefault="00A54D29" w:rsidP="00A54D29">
      <w:r>
        <w:rPr>
          <w:noProof/>
        </w:rPr>
        <w:t xml:space="preserve"> C4BPA + GAPDH</w:t>
      </w:r>
      <w:r>
        <w:t xml:space="preserve"> </w:t>
      </w:r>
    </w:p>
    <w:p w14:paraId="147206FA" w14:textId="014EB30B" w:rsidR="00A54D29" w:rsidRDefault="00B21E08" w:rsidP="00A54D29">
      <w:r>
        <w:rPr>
          <w:noProof/>
        </w:rPr>
        <w:drawing>
          <wp:inline distT="0" distB="0" distL="0" distR="0" wp14:anchorId="0C9E61A0" wp14:editId="556E3E09">
            <wp:extent cx="1896110" cy="4036060"/>
            <wp:effectExtent l="0" t="0" r="0" b="2540"/>
            <wp:docPr id="16431336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110" cy="4036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92E9FA" w14:textId="11869FEF" w:rsidR="00A54D29" w:rsidRDefault="00A54D29" w:rsidP="00A54D29"/>
    <w:p w14:paraId="790C75D7" w14:textId="2E8EAEBD" w:rsidR="00A54D29" w:rsidRDefault="00A54D29" w:rsidP="00A54D29"/>
    <w:p w14:paraId="07BF4B48" w14:textId="0B85ED35" w:rsidR="00A54D29" w:rsidRDefault="00A54D29"/>
    <w:p w14:paraId="3242963E" w14:textId="1CBE0B08" w:rsidR="00A54D29" w:rsidRDefault="00A54D29"/>
    <w:sectPr w:rsidR="00A54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9D0"/>
    <w:rsid w:val="0002174D"/>
    <w:rsid w:val="0021281D"/>
    <w:rsid w:val="003403C0"/>
    <w:rsid w:val="003619E6"/>
    <w:rsid w:val="003B652F"/>
    <w:rsid w:val="004067AC"/>
    <w:rsid w:val="00514916"/>
    <w:rsid w:val="006F4C50"/>
    <w:rsid w:val="007438C0"/>
    <w:rsid w:val="00984035"/>
    <w:rsid w:val="00A54D29"/>
    <w:rsid w:val="00B21E08"/>
    <w:rsid w:val="00BE0251"/>
    <w:rsid w:val="00CA38BF"/>
    <w:rsid w:val="00CD39D0"/>
    <w:rsid w:val="00DF525D"/>
    <w:rsid w:val="00EF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6B15E0AA"/>
  <w15:chartTrackingRefBased/>
  <w15:docId w15:val="{F81BBE16-5BFF-4A88-A16E-80511BC93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9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9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9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9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9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9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9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9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9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9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9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9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9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9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9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Fernández-Simón</dc:creator>
  <cp:keywords/>
  <dc:description/>
  <cp:lastModifiedBy>Esther Fernández-Simón</cp:lastModifiedBy>
  <cp:revision>2</cp:revision>
  <dcterms:created xsi:type="dcterms:W3CDTF">2025-12-19T15:08:00Z</dcterms:created>
  <dcterms:modified xsi:type="dcterms:W3CDTF">2025-12-19T15:08:00Z</dcterms:modified>
</cp:coreProperties>
</file>